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2F1B3" w14:textId="68691F8A" w:rsidR="00FB4362" w:rsidRPr="00221C5A" w:rsidRDefault="00FB4362" w:rsidP="00FB4362">
      <w:pPr>
        <w:spacing w:line="360" w:lineRule="auto"/>
        <w:rPr>
          <w:b/>
          <w:sz w:val="22"/>
          <w:szCs w:val="22"/>
        </w:rPr>
      </w:pPr>
    </w:p>
    <w:tbl>
      <w:tblPr>
        <w:tblW w:w="5081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544"/>
        <w:gridCol w:w="2568"/>
        <w:gridCol w:w="3544"/>
        <w:gridCol w:w="4252"/>
        <w:gridCol w:w="2268"/>
      </w:tblGrid>
      <w:tr w:rsidR="008E1A78" w:rsidRPr="00221C5A" w14:paraId="13EC51D8" w14:textId="2B314136" w:rsidTr="008E1A78">
        <w:trPr>
          <w:trHeight w:val="345"/>
        </w:trPr>
        <w:tc>
          <w:tcPr>
            <w:tcW w:w="15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45A461" w14:textId="77777777" w:rsidR="008E1A78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974DCA2" w14:textId="77777777" w:rsidR="008E1A78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4DF4F5F" w14:textId="15BFC853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1C5A">
              <w:rPr>
                <w:sz w:val="20"/>
                <w:szCs w:val="20"/>
              </w:rPr>
              <w:t>Author, year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C0422A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42AB33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D8F394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9F7090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E1A78" w:rsidRPr="00221C5A" w14:paraId="27DD3F8B" w14:textId="4EAE03C7" w:rsidTr="008E1A78">
        <w:trPr>
          <w:trHeight w:val="345"/>
        </w:trPr>
        <w:tc>
          <w:tcPr>
            <w:tcW w:w="15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C91AD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right w:val="single" w:sz="4" w:space="0" w:color="auto"/>
            </w:tcBorders>
          </w:tcPr>
          <w:p w14:paraId="173CAA42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50FD7AA6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234FA864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D3BD5E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E1A78" w:rsidRPr="00221C5A" w14:paraId="6528128F" w14:textId="4A146AFB" w:rsidTr="008E1A78">
        <w:trPr>
          <w:trHeight w:val="345"/>
        </w:trPr>
        <w:tc>
          <w:tcPr>
            <w:tcW w:w="15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B7BE7" w14:textId="77777777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DBCF" w14:textId="0E8687AC" w:rsidR="008E1A78" w:rsidRPr="00221C5A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  <w:r w:rsidR="007F668E">
              <w:rPr>
                <w:sz w:val="20"/>
                <w:szCs w:val="20"/>
              </w:rPr>
              <w:t xml:space="preserve">clinically relevant </w:t>
            </w:r>
            <w:r>
              <w:rPr>
                <w:sz w:val="20"/>
                <w:szCs w:val="20"/>
              </w:rPr>
              <w:t>events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FAEC4" w14:textId="012E7E3C" w:rsidR="008E1A78" w:rsidRPr="00965BBA" w:rsidRDefault="00965BBA" w:rsidP="008E1A7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VT </w:t>
            </w:r>
            <w:r w:rsidR="00F7565E" w:rsidRPr="00965BBA">
              <w:rPr>
                <w:b/>
                <w:sz w:val="20"/>
                <w:szCs w:val="20"/>
              </w:rPr>
              <w:t>Diagnosed during US screening assessment and within routine follow up protocol</w:t>
            </w:r>
          </w:p>
        </w:tc>
        <w:tc>
          <w:tcPr>
            <w:tcW w:w="4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D067" w14:textId="68339B35" w:rsidR="008E1A78" w:rsidRPr="00221C5A" w:rsidRDefault="00F7565E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ute </w:t>
            </w:r>
            <w:r w:rsidR="00965BBA">
              <w:rPr>
                <w:sz w:val="20"/>
                <w:szCs w:val="20"/>
              </w:rPr>
              <w:t xml:space="preserve">symptomatic </w:t>
            </w:r>
            <w:r>
              <w:rPr>
                <w:sz w:val="20"/>
                <w:szCs w:val="20"/>
              </w:rPr>
              <w:t>DVT diagnosed outside of routine follow up protocol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02FE" w14:textId="62D88728" w:rsidR="008E1A78" w:rsidRDefault="008E1A78" w:rsidP="008E1A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ute Diagnosis of Pulmonary Embolism </w:t>
            </w:r>
          </w:p>
        </w:tc>
      </w:tr>
      <w:tr w:rsidR="008E1A78" w:rsidRPr="00221C5A" w14:paraId="30FC0CA3" w14:textId="4DD47BA7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CF36E" w14:textId="14931E2D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21C5A">
              <w:rPr>
                <w:rFonts w:eastAsia="Calibri"/>
                <w:color w:val="000000"/>
                <w:sz w:val="20"/>
                <w:szCs w:val="20"/>
                <w:lang w:eastAsia="en-US"/>
              </w:rPr>
              <w:t>Goel</w:t>
            </w:r>
            <w:proofErr w:type="spellEnd"/>
            <w:r w:rsidRPr="00221C5A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  <w:lang w:val="de-DE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  <w:lang w:val="de-DE"/>
              </w:rPr>
              <w:t xml:space="preserve"> 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71EA" w14:textId="41FA1B25" w:rsidR="008E1A78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 (Control)</w:t>
            </w:r>
          </w:p>
          <w:p w14:paraId="6536A16D" w14:textId="55B23370" w:rsidR="007F668E" w:rsidRPr="00221C5A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FFC4" w14:textId="77777777" w:rsidR="008E1A78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62B5708B" w14:textId="5AB9AD6F" w:rsidR="007F668E" w:rsidRPr="00221C5A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F372" w14:textId="77777777" w:rsidR="007F668E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51B5EF70" w14:textId="1F883E7F" w:rsidR="007F668E" w:rsidRPr="00221C5A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37E58" w14:textId="77777777" w:rsidR="008E1A78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6B98840A" w14:textId="4382BA87" w:rsidR="007F668E" w:rsidRPr="00221C5A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E1A78" w:rsidRPr="00221C5A" w14:paraId="47335C2D" w14:textId="550E73AF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D8CB9" w14:textId="6AF958CC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val="de-DE" w:eastAsia="en-US"/>
              </w:rPr>
            </w:pPr>
            <w:r w:rsidRPr="00221C5A">
              <w:rPr>
                <w:rFonts w:eastAsia="Calibri"/>
                <w:sz w:val="20"/>
                <w:szCs w:val="20"/>
                <w:lang w:val="de-DE"/>
              </w:rPr>
              <w:t xml:space="preserve">Jørgensen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  <w:lang w:val="de-DE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  <w:lang w:val="de-DE"/>
              </w:rPr>
              <w:t xml:space="preserve"> 2002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1FC6D" w14:textId="768D3BF6" w:rsidR="008E1A78" w:rsidRDefault="007F668E" w:rsidP="00B75497">
            <w:pPr>
              <w:spacing w:line="360" w:lineRule="auto"/>
              <w:rPr>
                <w:rFonts w:eastAsia="Calibri"/>
                <w:sz w:val="20"/>
                <w:szCs w:val="20"/>
                <w:lang w:val="de-DE"/>
              </w:rPr>
            </w:pPr>
            <w:r>
              <w:rPr>
                <w:rFonts w:eastAsia="Calibri"/>
                <w:sz w:val="20"/>
                <w:szCs w:val="20"/>
                <w:lang w:val="de-DE"/>
              </w:rPr>
              <w:t>1 (Control)</w:t>
            </w:r>
          </w:p>
          <w:p w14:paraId="3966E8D6" w14:textId="7EB6889E" w:rsidR="007F668E" w:rsidRPr="00221C5A" w:rsidRDefault="007F668E" w:rsidP="00B75497">
            <w:pPr>
              <w:spacing w:line="360" w:lineRule="auto"/>
              <w:rPr>
                <w:rFonts w:eastAsia="Calibri"/>
                <w:sz w:val="20"/>
                <w:szCs w:val="20"/>
                <w:lang w:val="de-DE"/>
              </w:rPr>
            </w:pPr>
            <w:r>
              <w:rPr>
                <w:rFonts w:eastAsia="Calibri"/>
                <w:sz w:val="20"/>
                <w:szCs w:val="20"/>
                <w:lang w:val="de-DE"/>
              </w:rPr>
              <w:t xml:space="preserve">0 </w:t>
            </w: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C3594" w14:textId="77777777" w:rsidR="00F7565E" w:rsidRDefault="00F7565E" w:rsidP="00F7565E">
            <w:pPr>
              <w:spacing w:line="360" w:lineRule="auto"/>
              <w:rPr>
                <w:rFonts w:eastAsia="Calibri"/>
                <w:sz w:val="20"/>
                <w:szCs w:val="20"/>
                <w:lang w:val="de-DE"/>
              </w:rPr>
            </w:pPr>
            <w:r>
              <w:rPr>
                <w:rFonts w:eastAsia="Calibri"/>
                <w:sz w:val="20"/>
                <w:szCs w:val="20"/>
                <w:lang w:val="de-DE"/>
              </w:rPr>
              <w:t>1 (100%)</w:t>
            </w:r>
          </w:p>
          <w:p w14:paraId="7BF847C5" w14:textId="1B506754" w:rsidR="007F668E" w:rsidRPr="00221C5A" w:rsidRDefault="00F7565E" w:rsidP="00F7565E">
            <w:pPr>
              <w:spacing w:line="360" w:lineRule="auto"/>
              <w:rPr>
                <w:rFonts w:eastAsia="Calibri"/>
                <w:sz w:val="20"/>
                <w:szCs w:val="20"/>
                <w:lang w:val="de-DE"/>
              </w:rPr>
            </w:pPr>
            <w:r>
              <w:rPr>
                <w:rFonts w:eastAsia="Calibri"/>
                <w:sz w:val="20"/>
                <w:szCs w:val="20"/>
                <w:lang w:val="de-DE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131D5" w14:textId="3268922F" w:rsidR="007F668E" w:rsidRDefault="00F7565E" w:rsidP="00B75497">
            <w:pPr>
              <w:spacing w:line="360" w:lineRule="auto"/>
              <w:rPr>
                <w:rFonts w:eastAsia="Calibri"/>
                <w:sz w:val="20"/>
                <w:szCs w:val="20"/>
                <w:lang w:val="de-DE"/>
              </w:rPr>
            </w:pPr>
            <w:r>
              <w:rPr>
                <w:rFonts w:eastAsia="Calibri"/>
                <w:sz w:val="20"/>
                <w:szCs w:val="20"/>
                <w:lang w:val="de-DE"/>
              </w:rPr>
              <w:t>0</w:t>
            </w:r>
          </w:p>
          <w:p w14:paraId="25818A9D" w14:textId="4091BF66" w:rsidR="00F7565E" w:rsidRPr="00221C5A" w:rsidRDefault="00F7565E" w:rsidP="00B75497">
            <w:pPr>
              <w:spacing w:line="360" w:lineRule="auto"/>
              <w:rPr>
                <w:rFonts w:eastAsia="Calibri"/>
                <w:sz w:val="20"/>
                <w:szCs w:val="20"/>
                <w:lang w:val="de-DE"/>
              </w:rPr>
            </w:pPr>
            <w:r>
              <w:rPr>
                <w:rFonts w:eastAsia="Calibri"/>
                <w:sz w:val="20"/>
                <w:szCs w:val="20"/>
                <w:lang w:val="de-DE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9B11B" w14:textId="77777777" w:rsidR="008E1A78" w:rsidRDefault="007F668E" w:rsidP="00B75497">
            <w:pPr>
              <w:spacing w:line="360" w:lineRule="auto"/>
              <w:rPr>
                <w:rFonts w:eastAsia="Calibri"/>
                <w:sz w:val="20"/>
                <w:szCs w:val="20"/>
                <w:lang w:val="de-DE"/>
              </w:rPr>
            </w:pPr>
            <w:r>
              <w:rPr>
                <w:rFonts w:eastAsia="Calibri"/>
                <w:sz w:val="20"/>
                <w:szCs w:val="20"/>
                <w:lang w:val="de-DE"/>
              </w:rPr>
              <w:t>0</w:t>
            </w:r>
          </w:p>
          <w:p w14:paraId="2678EAC0" w14:textId="46FC49F3" w:rsidR="007F668E" w:rsidRPr="00221C5A" w:rsidRDefault="007F668E" w:rsidP="00B75497">
            <w:pPr>
              <w:spacing w:line="360" w:lineRule="auto"/>
              <w:rPr>
                <w:rFonts w:eastAsia="Calibri"/>
                <w:sz w:val="20"/>
                <w:szCs w:val="20"/>
                <w:lang w:val="de-DE"/>
              </w:rPr>
            </w:pPr>
            <w:r>
              <w:rPr>
                <w:rFonts w:eastAsia="Calibri"/>
                <w:sz w:val="20"/>
                <w:szCs w:val="20"/>
                <w:lang w:val="de-DE"/>
              </w:rPr>
              <w:t>0</w:t>
            </w:r>
          </w:p>
        </w:tc>
      </w:tr>
      <w:tr w:rsidR="008E1A78" w:rsidRPr="00221C5A" w14:paraId="0EFB18FC" w14:textId="07D289FE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40337" w14:textId="7AD069A4" w:rsidR="008E1A78" w:rsidRPr="00221C5A" w:rsidRDefault="008E1A78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221C5A">
              <w:rPr>
                <w:rFonts w:eastAsia="Calibri"/>
                <w:color w:val="000000"/>
                <w:sz w:val="20"/>
                <w:szCs w:val="20"/>
                <w:lang w:eastAsia="en-US"/>
              </w:rPr>
              <w:t>Kock</w:t>
            </w:r>
            <w:proofErr w:type="spellEnd"/>
            <w:r w:rsidRPr="00221C5A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  <w:lang w:val="de-DE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  <w:lang w:val="de-DE"/>
              </w:rPr>
              <w:t xml:space="preserve"> 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ACC7" w14:textId="4BA515A1" w:rsidR="007F668E" w:rsidRDefault="00965BBA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5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Control)</w:t>
            </w:r>
          </w:p>
          <w:p w14:paraId="497320E7" w14:textId="385A4C40" w:rsidR="008E1A78" w:rsidRPr="00221C5A" w:rsidRDefault="007F668E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D19BE" w14:textId="77777777" w:rsidR="00F7565E" w:rsidRDefault="00F7565E" w:rsidP="00F7565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5 (100%)</w:t>
            </w:r>
          </w:p>
          <w:p w14:paraId="6539A15D" w14:textId="42BCD05D" w:rsidR="00B45A79" w:rsidRPr="00221C5A" w:rsidRDefault="00F7565E" w:rsidP="00F7565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4B44A" w14:textId="77777777" w:rsidR="00B45A79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65D8841A" w14:textId="45E53A0C" w:rsidR="00F7565E" w:rsidRPr="00221C5A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08EA" w14:textId="77777777" w:rsidR="008E1A78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33047844" w14:textId="489CEEA5" w:rsidR="007F668E" w:rsidRPr="00221C5A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E1A78" w:rsidRPr="00221C5A" w14:paraId="313C66C9" w14:textId="4D869BDF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2B2A" w14:textId="2871A932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21C5A">
              <w:rPr>
                <w:rFonts w:eastAsia="Calibri"/>
                <w:color w:val="000000"/>
                <w:sz w:val="20"/>
                <w:szCs w:val="20"/>
                <w:lang w:eastAsia="en-US"/>
              </w:rPr>
              <w:t>Kujath</w:t>
            </w:r>
            <w:proofErr w:type="spellEnd"/>
            <w:r w:rsidRPr="00221C5A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1993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BF3AF" w14:textId="77777777" w:rsidR="007F668E" w:rsidRDefault="007F668E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 (Control)</w:t>
            </w:r>
          </w:p>
          <w:p w14:paraId="11B1782B" w14:textId="603088DE" w:rsidR="008E1A78" w:rsidRPr="00221C5A" w:rsidRDefault="007F668E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E59F" w14:textId="77777777" w:rsidR="00F7565E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14256A8A" w14:textId="7B75DF7F" w:rsidR="00F7565E" w:rsidRPr="00221C5A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66DC" w14:textId="77777777" w:rsidR="008E1A78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3B732CBE" w14:textId="1478CC82" w:rsidR="00F7565E" w:rsidRPr="00221C5A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A1D12" w14:textId="77777777" w:rsidR="008E1A78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4016ABAE" w14:textId="3BE9DED5" w:rsidR="007F668E" w:rsidRPr="00221C5A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E1A78" w:rsidRPr="00221C5A" w14:paraId="256745BF" w14:textId="40C4FABE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FEBF5" w14:textId="2B74BD4E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Lapidus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2007a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F9613" w14:textId="1B992402" w:rsidR="007F668E" w:rsidRDefault="00965BBA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3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Control)</w:t>
            </w:r>
          </w:p>
          <w:p w14:paraId="3B862D57" w14:textId="747F1679" w:rsidR="008E1A78" w:rsidRPr="00221C5A" w:rsidRDefault="00965BBA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1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F87B" w14:textId="5D990A27" w:rsidR="008E1A78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100%)</w:t>
            </w:r>
          </w:p>
          <w:p w14:paraId="731894A6" w14:textId="5CA3786C" w:rsidR="009F69D9" w:rsidRPr="00221C5A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0BEE7" w14:textId="77777777" w:rsidR="008E1A78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2091B0A3" w14:textId="23B864CF" w:rsidR="009F69D9" w:rsidRPr="00221C5A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4D32E" w14:textId="77777777" w:rsidR="008E1A78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5FD41E44" w14:textId="12B651C6" w:rsidR="007F668E" w:rsidRPr="00221C5A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8E1A78" w:rsidRPr="00221C5A" w14:paraId="0A054568" w14:textId="679A0F56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73E7" w14:textId="4421F56E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Lapidus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2007b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7746" w14:textId="569904A1" w:rsidR="007F668E" w:rsidRDefault="00965BBA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6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Control)</w:t>
            </w:r>
          </w:p>
          <w:p w14:paraId="27EC888E" w14:textId="1582E063" w:rsidR="008E1A78" w:rsidRPr="00221C5A" w:rsidRDefault="00965BBA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2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FF107" w14:textId="77777777" w:rsidR="008E1A78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05936DE9" w14:textId="2DDEA1FD" w:rsidR="009F69D9" w:rsidRPr="00221C5A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B608D" w14:textId="0E145B9D" w:rsidR="009F69D9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100%)</w:t>
            </w:r>
          </w:p>
          <w:p w14:paraId="6E3B0B00" w14:textId="18D3C8A2" w:rsidR="009F69D9" w:rsidRPr="00221C5A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7A9E7" w14:textId="77777777" w:rsidR="008E1A78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1C4B4104" w14:textId="245DB858" w:rsidR="007F668E" w:rsidRPr="00221C5A" w:rsidRDefault="007F668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8E1A78" w:rsidRPr="00221C5A" w14:paraId="4AB047DE" w14:textId="0E0A0A14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44F79" w14:textId="65D160FD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21C5A">
              <w:rPr>
                <w:rFonts w:eastAsia="Calibri"/>
                <w:color w:val="000000"/>
                <w:sz w:val="20"/>
                <w:szCs w:val="20"/>
              </w:rPr>
              <w:t>Lassen</w:t>
            </w:r>
            <w:proofErr w:type="spellEnd"/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6280" w14:textId="02013BB0" w:rsidR="007F668E" w:rsidRDefault="005C35E0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12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Control)</w:t>
            </w:r>
          </w:p>
          <w:p w14:paraId="777F782A" w14:textId="43F4E1B6" w:rsidR="008E1A78" w:rsidRPr="00221C5A" w:rsidRDefault="005C35E0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3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A50A1" w14:textId="68D2606D" w:rsidR="008E1A78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50%)</w:t>
            </w:r>
          </w:p>
          <w:p w14:paraId="178A17C2" w14:textId="2D93E58A" w:rsidR="005C35E0" w:rsidRPr="00221C5A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5487" w14:textId="690DB198" w:rsidR="008E1A78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33.3%)</w:t>
            </w:r>
          </w:p>
          <w:p w14:paraId="34DB048E" w14:textId="7EB4876C" w:rsidR="009F69D9" w:rsidRPr="00221C5A" w:rsidRDefault="009F69D9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FD8D9" w14:textId="7E3E3D06" w:rsidR="008E1A78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16.7%)</w:t>
            </w:r>
          </w:p>
          <w:p w14:paraId="323149A7" w14:textId="503E5355" w:rsidR="007F668E" w:rsidRPr="00221C5A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8E1A78" w:rsidRPr="00221C5A" w14:paraId="046229E6" w14:textId="27E361D6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E3DE" w14:textId="2C82B68F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Selby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9DA95" w14:textId="018D9FE0" w:rsidR="007F668E" w:rsidRDefault="005C35E0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3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Control)</w:t>
            </w:r>
          </w:p>
          <w:p w14:paraId="44324026" w14:textId="3FB3FAE5" w:rsidR="008E1A78" w:rsidRPr="00221C5A" w:rsidRDefault="005C35E0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2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B3BE0" w14:textId="31FC95FC" w:rsidR="008E1A78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33.3%)</w:t>
            </w:r>
          </w:p>
          <w:p w14:paraId="42FD6E15" w14:textId="0114A385" w:rsidR="005C35E0" w:rsidRPr="00221C5A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7FC4" w14:textId="2573A4EE" w:rsidR="008E1A78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>(33.3%)</w:t>
            </w:r>
          </w:p>
          <w:p w14:paraId="310659CD" w14:textId="6E544EDA" w:rsidR="005C35E0" w:rsidRPr="00221C5A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FEA15" w14:textId="51D498BA" w:rsidR="008E1A78" w:rsidRDefault="00965BBA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 (33.3%)</w:t>
            </w:r>
          </w:p>
          <w:p w14:paraId="592D243C" w14:textId="3CF3D0FD" w:rsidR="00A54C83" w:rsidRPr="00221C5A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8E1A78" w:rsidRPr="00221C5A" w14:paraId="0F9DB613" w14:textId="33D3F54D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1700" w14:textId="2DA24DF6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val="de-DE" w:eastAsia="en-US"/>
              </w:rPr>
            </w:pPr>
            <w:r w:rsidRPr="00221C5A">
              <w:rPr>
                <w:rFonts w:eastAsia="Calibri"/>
                <w:color w:val="000000"/>
                <w:sz w:val="20"/>
                <w:szCs w:val="20"/>
                <w:lang w:val="de-DE"/>
              </w:rPr>
              <w:t xml:space="preserve">van </w:t>
            </w:r>
            <w:proofErr w:type="spellStart"/>
            <w:r w:rsidRPr="00221C5A">
              <w:rPr>
                <w:rFonts w:eastAsia="Calibri"/>
                <w:color w:val="000000"/>
                <w:sz w:val="20"/>
                <w:szCs w:val="20"/>
                <w:lang w:val="de-DE"/>
              </w:rPr>
              <w:t>Adrichem</w:t>
            </w:r>
            <w:proofErr w:type="spellEnd"/>
            <w:r w:rsidRPr="00221C5A">
              <w:rPr>
                <w:rFonts w:eastAsia="Calibri"/>
                <w:color w:val="000000"/>
                <w:sz w:val="20"/>
                <w:szCs w:val="20"/>
                <w:lang w:val="de-DE"/>
              </w:rPr>
              <w:t xml:space="preserve">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  <w:lang w:val="de-DE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  <w:lang w:val="de-DE"/>
              </w:rPr>
              <w:t xml:space="preserve"> 2017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786FD" w14:textId="7E2904DC" w:rsidR="007F668E" w:rsidRDefault="00965BBA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14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Control)</w:t>
            </w:r>
          </w:p>
          <w:p w14:paraId="17B97949" w14:textId="796DDA8F" w:rsidR="008E1A78" w:rsidRPr="00221C5A" w:rsidRDefault="00965BBA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11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E2D0" w14:textId="77777777" w:rsidR="005C35E0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de-DE"/>
              </w:rPr>
              <w:t>0</w:t>
            </w:r>
          </w:p>
          <w:p w14:paraId="139DFDEB" w14:textId="690E07B9" w:rsidR="005C35E0" w:rsidRPr="00221C5A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E2D47" w14:textId="66033D73" w:rsidR="008E1A78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de-DE"/>
              </w:rPr>
              <w:t>9</w:t>
            </w:r>
            <w:r w:rsidR="00965BBA">
              <w:rPr>
                <w:rFonts w:eastAsia="Calibri"/>
                <w:color w:val="000000"/>
                <w:sz w:val="20"/>
                <w:szCs w:val="20"/>
                <w:lang w:val="de-DE"/>
              </w:rPr>
              <w:t xml:space="preserve"> (64.3%)</w:t>
            </w:r>
          </w:p>
          <w:p w14:paraId="070A5113" w14:textId="3E0B4730" w:rsidR="005C35E0" w:rsidRPr="00221C5A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de-DE"/>
              </w:rPr>
              <w:t>7</w:t>
            </w:r>
            <w:r w:rsidR="00965BBA">
              <w:rPr>
                <w:rFonts w:eastAsia="Calibri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39AA" w14:textId="2EAFB925" w:rsidR="008E1A78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de-DE"/>
              </w:rPr>
              <w:t>5</w:t>
            </w:r>
            <w:r w:rsidR="00965BBA">
              <w:rPr>
                <w:rFonts w:eastAsia="Calibri"/>
                <w:color w:val="000000"/>
                <w:sz w:val="20"/>
                <w:szCs w:val="20"/>
                <w:lang w:val="de-DE"/>
              </w:rPr>
              <w:t xml:space="preserve"> (35.7%)</w:t>
            </w:r>
          </w:p>
          <w:p w14:paraId="65766D34" w14:textId="23FE358C" w:rsidR="00A54C83" w:rsidRPr="00221C5A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 w:rsidR="008E1A78" w:rsidRPr="00221C5A" w14:paraId="7F78FA22" w14:textId="0B4842C1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EB070" w14:textId="4695B12E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221C5A">
              <w:rPr>
                <w:rFonts w:eastAsia="Calibri"/>
                <w:color w:val="000000"/>
                <w:sz w:val="20"/>
                <w:szCs w:val="20"/>
                <w:lang w:eastAsia="en-US"/>
              </w:rPr>
              <w:lastRenderedPageBreak/>
              <w:t xml:space="preserve">Zheng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6C63" w14:textId="171D2A07" w:rsidR="007F668E" w:rsidRDefault="00965BBA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6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Control)</w:t>
            </w:r>
          </w:p>
          <w:p w14:paraId="4E5A18FE" w14:textId="01C6F9B4" w:rsidR="008E1A78" w:rsidRPr="00221C5A" w:rsidRDefault="00965BBA" w:rsidP="007F668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1</w:t>
            </w:r>
            <w:r w:rsidR="007F668E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2518" w14:textId="3E0BB45E" w:rsidR="008E1A78" w:rsidRDefault="00965BBA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6 (100%)</w:t>
            </w:r>
          </w:p>
          <w:p w14:paraId="6611DE68" w14:textId="3E84F349" w:rsidR="005C35E0" w:rsidRPr="00221C5A" w:rsidRDefault="00965BBA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68B72" w14:textId="77777777" w:rsidR="005C35E0" w:rsidRDefault="00965BBA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513C3DBF" w14:textId="13F098D1" w:rsidR="00965BBA" w:rsidRPr="00221C5A" w:rsidRDefault="00965BBA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ED99C" w14:textId="77777777" w:rsidR="008E1A78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  <w:p w14:paraId="6E3597F0" w14:textId="1BBF1967" w:rsidR="00A54C83" w:rsidRPr="00221C5A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E1A78" w:rsidRPr="00221C5A" w14:paraId="19B44821" w14:textId="1912CA60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0EA7A" w14:textId="77BB113E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21C5A">
              <w:rPr>
                <w:rFonts w:eastAsia="Calibri"/>
                <w:color w:val="000000"/>
                <w:sz w:val="20"/>
                <w:szCs w:val="20"/>
              </w:rPr>
              <w:t>Gehling</w:t>
            </w:r>
            <w:proofErr w:type="spellEnd"/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1998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48A30" w14:textId="6C0ECBC3" w:rsidR="005C35E0" w:rsidRDefault="00965BBA" w:rsidP="005C35E0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1</w:t>
            </w:r>
            <w:r w:rsidR="005C35E0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Control)</w:t>
            </w:r>
          </w:p>
          <w:p w14:paraId="7DA9AE38" w14:textId="75B696FB" w:rsidR="008E1A78" w:rsidRPr="00221C5A" w:rsidRDefault="00965BBA" w:rsidP="005C35E0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2</w:t>
            </w:r>
            <w:r w:rsidR="005C35E0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52F7B" w14:textId="6078D0C4" w:rsidR="008E1A78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100%)</w:t>
            </w:r>
          </w:p>
          <w:p w14:paraId="2821B56C" w14:textId="28DB4C2A" w:rsidR="005C35E0" w:rsidRPr="00221C5A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C7BA8" w14:textId="77777777" w:rsidR="008E1A78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68375CCC" w14:textId="32308851" w:rsidR="005C35E0" w:rsidRPr="00221C5A" w:rsidRDefault="005C35E0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A5D1" w14:textId="77777777" w:rsidR="008E1A78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00EA85D8" w14:textId="0EA90A90" w:rsidR="00A54C83" w:rsidRPr="00221C5A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8E1A78" w:rsidRPr="00221C5A" w14:paraId="02426A4E" w14:textId="401D4F17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FD914" w14:textId="5E916810" w:rsidR="008E1A78" w:rsidRPr="00221C5A" w:rsidRDefault="008E1A78" w:rsidP="00B75497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21C5A">
              <w:rPr>
                <w:rFonts w:eastAsia="Calibri"/>
                <w:color w:val="000000"/>
                <w:sz w:val="20"/>
                <w:szCs w:val="20"/>
              </w:rPr>
              <w:t>Bruntink</w:t>
            </w:r>
            <w:proofErr w:type="spellEnd"/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987F" w14:textId="4E68D5B3" w:rsidR="005C35E0" w:rsidRDefault="00965BBA" w:rsidP="005C35E0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16</w:t>
            </w:r>
            <w:r w:rsidR="005C35E0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Control)</w:t>
            </w:r>
          </w:p>
          <w:p w14:paraId="5EDC50B6" w14:textId="5EF01627" w:rsidR="008E1A78" w:rsidRPr="00221C5A" w:rsidRDefault="005C35E0" w:rsidP="005C35E0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D1CB" w14:textId="7592DEFE" w:rsidR="00F7565E" w:rsidRDefault="00F7565E" w:rsidP="00F7565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4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87.5%)</w:t>
            </w:r>
          </w:p>
          <w:p w14:paraId="2FDF9C8E" w14:textId="59074DC8" w:rsidR="00F7565E" w:rsidRPr="00221C5A" w:rsidRDefault="00F7565E" w:rsidP="00F7565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E2223" w14:textId="77777777" w:rsidR="00F7565E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44DA18D1" w14:textId="4860581B" w:rsidR="00F7565E" w:rsidRPr="00221C5A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77B2B" w14:textId="6CA2FAC4" w:rsidR="008E1A78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12.5%)</w:t>
            </w:r>
          </w:p>
          <w:p w14:paraId="3F6FF1DC" w14:textId="12ED0DF2" w:rsidR="00A54C83" w:rsidRPr="00221C5A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8E1A78" w:rsidRPr="00221C5A" w14:paraId="7D92491A" w14:textId="449E5552" w:rsidTr="008E1A78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4D6D3" w14:textId="0B52276D" w:rsidR="008E1A78" w:rsidRPr="00221C5A" w:rsidRDefault="008E1A78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221C5A">
              <w:rPr>
                <w:rFonts w:eastAsia="Calibri"/>
                <w:color w:val="000000"/>
                <w:sz w:val="20"/>
                <w:szCs w:val="20"/>
              </w:rPr>
              <w:t>Samama</w:t>
            </w:r>
            <w:proofErr w:type="spellEnd"/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221C5A">
              <w:rPr>
                <w:rFonts w:eastAsia="Calibri"/>
                <w:i/>
                <w:color w:val="000000"/>
                <w:sz w:val="20"/>
                <w:szCs w:val="20"/>
              </w:rPr>
              <w:t>et al.,</w:t>
            </w:r>
            <w:r w:rsidRPr="00221C5A">
              <w:rPr>
                <w:rFonts w:eastAsia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C417" w14:textId="77777777" w:rsidR="005C35E0" w:rsidRDefault="005C35E0" w:rsidP="005C35E0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0 (Control)</w:t>
            </w:r>
          </w:p>
          <w:p w14:paraId="40A00DB5" w14:textId="4D5465D5" w:rsidR="008E1A78" w:rsidRPr="00221C5A" w:rsidRDefault="00965BBA" w:rsidP="005C35E0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18</w:t>
            </w:r>
            <w:r w:rsidR="005C35E0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Interventio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9524" w14:textId="77777777" w:rsidR="00F7565E" w:rsidRDefault="00F7565E" w:rsidP="00F7565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173DCABF" w14:textId="0D02AC9D" w:rsidR="00F7565E" w:rsidRPr="00221C5A" w:rsidRDefault="00F7565E" w:rsidP="00F7565E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6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88.9%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D0CD" w14:textId="77777777" w:rsidR="008E1A78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03504A98" w14:textId="4A1FFD5F" w:rsidR="00F7565E" w:rsidRPr="00221C5A" w:rsidRDefault="00F7565E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F474B" w14:textId="77777777" w:rsidR="008E1A78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  <w:p w14:paraId="093C00CF" w14:textId="2D9E6F76" w:rsidR="00A54C83" w:rsidRPr="00221C5A" w:rsidRDefault="00A54C83" w:rsidP="00B75497">
            <w:pPr>
              <w:spacing w:line="360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  <w:r w:rsidR="00965BBA">
              <w:rPr>
                <w:rFonts w:eastAsia="Calibri"/>
                <w:color w:val="000000"/>
                <w:sz w:val="20"/>
                <w:szCs w:val="20"/>
              </w:rPr>
              <w:t xml:space="preserve"> (11.1%)</w:t>
            </w:r>
            <w:bookmarkStart w:id="0" w:name="_GoBack"/>
            <w:bookmarkEnd w:id="0"/>
          </w:p>
        </w:tc>
      </w:tr>
    </w:tbl>
    <w:p w14:paraId="6392CB23" w14:textId="77777777" w:rsidR="00FB4362" w:rsidRDefault="00FB4362" w:rsidP="00FB4362">
      <w:pPr>
        <w:spacing w:line="360" w:lineRule="auto"/>
        <w:rPr>
          <w:b/>
          <w:sz w:val="22"/>
          <w:szCs w:val="22"/>
        </w:rPr>
      </w:pPr>
    </w:p>
    <w:p w14:paraId="58065EAD" w14:textId="4A59E161" w:rsidR="00FB4362" w:rsidRDefault="008E1A78" w:rsidP="00FB4362">
      <w:pPr>
        <w:spacing w:line="360" w:lineRule="auto"/>
      </w:pPr>
      <w:r>
        <w:t>US – Ultrasound</w:t>
      </w:r>
    </w:p>
    <w:p w14:paraId="702FF455" w14:textId="7C7C8C1F" w:rsidR="008E1A78" w:rsidRDefault="008E1A78" w:rsidP="00FB4362">
      <w:pPr>
        <w:spacing w:line="360" w:lineRule="auto"/>
      </w:pPr>
      <w:r>
        <w:t>DVT – Deep Vein Thrombosis</w:t>
      </w:r>
    </w:p>
    <w:p w14:paraId="51188908" w14:textId="77C09438" w:rsidR="008E1A78" w:rsidRPr="00221C5A" w:rsidRDefault="008E1A78" w:rsidP="00FB4362">
      <w:pPr>
        <w:spacing w:line="360" w:lineRule="auto"/>
      </w:pPr>
      <w:r>
        <w:t>PE – Pulmonary Embolism</w:t>
      </w:r>
    </w:p>
    <w:sectPr w:rsidR="008E1A78" w:rsidRPr="00221C5A" w:rsidSect="0066187D">
      <w:headerReference w:type="default" r:id="rId7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A1E9E" w14:textId="77777777" w:rsidR="0000678D" w:rsidRDefault="0000678D" w:rsidP="00B75497">
      <w:r>
        <w:separator/>
      </w:r>
    </w:p>
  </w:endnote>
  <w:endnote w:type="continuationSeparator" w:id="0">
    <w:p w14:paraId="48A42F9C" w14:textId="77777777" w:rsidR="0000678D" w:rsidRDefault="0000678D" w:rsidP="00B75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BDDBA" w14:textId="77777777" w:rsidR="0000678D" w:rsidRDefault="0000678D" w:rsidP="00B75497">
      <w:r>
        <w:separator/>
      </w:r>
    </w:p>
  </w:footnote>
  <w:footnote w:type="continuationSeparator" w:id="0">
    <w:p w14:paraId="2CCB6B2A" w14:textId="77777777" w:rsidR="0000678D" w:rsidRDefault="0000678D" w:rsidP="00B754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03F7D" w14:textId="1B14EE1F" w:rsidR="00B75497" w:rsidRDefault="00B75497" w:rsidP="00B75497">
    <w:pPr>
      <w:spacing w:line="360" w:lineRule="auto"/>
      <w:rPr>
        <w:b/>
        <w:sz w:val="22"/>
        <w:szCs w:val="22"/>
      </w:rPr>
    </w:pPr>
    <w:r>
      <w:rPr>
        <w:b/>
        <w:sz w:val="22"/>
        <w:szCs w:val="22"/>
      </w:rPr>
      <w:t xml:space="preserve">Table </w:t>
    </w:r>
    <w:r w:rsidR="008E1A78">
      <w:rPr>
        <w:b/>
        <w:sz w:val="22"/>
        <w:szCs w:val="22"/>
      </w:rPr>
      <w:t>S5</w:t>
    </w:r>
    <w:r w:rsidRPr="00221C5A">
      <w:rPr>
        <w:b/>
        <w:sz w:val="22"/>
        <w:szCs w:val="22"/>
      </w:rPr>
      <w:t>:</w:t>
    </w:r>
    <w:r w:rsidRPr="00221C5A">
      <w:rPr>
        <w:b/>
        <w:sz w:val="22"/>
        <w:szCs w:val="22"/>
      </w:rPr>
      <w:tab/>
      <w:t xml:space="preserve">Summary of trials </w:t>
    </w:r>
    <w:r w:rsidR="008E1A78">
      <w:rPr>
        <w:b/>
        <w:sz w:val="22"/>
        <w:szCs w:val="22"/>
      </w:rPr>
      <w:t>reporting manner of classification for Symptomatic</w:t>
    </w:r>
    <w:r w:rsidR="007F668E">
      <w:rPr>
        <w:b/>
        <w:sz w:val="22"/>
        <w:szCs w:val="22"/>
      </w:rPr>
      <w:t>/clinically relevant</w:t>
    </w:r>
    <w:r w:rsidR="008E1A78">
      <w:rPr>
        <w:b/>
        <w:sz w:val="22"/>
        <w:szCs w:val="22"/>
      </w:rPr>
      <w:t xml:space="preserve"> VTE outcomes</w:t>
    </w:r>
    <w:r w:rsidR="007F668E">
      <w:rPr>
        <w:b/>
        <w:sz w:val="22"/>
        <w:szCs w:val="22"/>
      </w:rPr>
      <w:t xml:space="preserve"> </w:t>
    </w:r>
  </w:p>
  <w:p w14:paraId="65B8166E" w14:textId="77777777" w:rsidR="00B75497" w:rsidRDefault="00B754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62"/>
    <w:rsid w:val="000041D4"/>
    <w:rsid w:val="0000678D"/>
    <w:rsid w:val="00014AEB"/>
    <w:rsid w:val="0017634C"/>
    <w:rsid w:val="001B1BA6"/>
    <w:rsid w:val="001C0C94"/>
    <w:rsid w:val="002567FC"/>
    <w:rsid w:val="0026387B"/>
    <w:rsid w:val="00272245"/>
    <w:rsid w:val="002A4E20"/>
    <w:rsid w:val="002B48F0"/>
    <w:rsid w:val="002C12FF"/>
    <w:rsid w:val="002C4DC3"/>
    <w:rsid w:val="002F3B5A"/>
    <w:rsid w:val="003214CA"/>
    <w:rsid w:val="00353629"/>
    <w:rsid w:val="003637AD"/>
    <w:rsid w:val="003B4B46"/>
    <w:rsid w:val="003E1FA7"/>
    <w:rsid w:val="004117D8"/>
    <w:rsid w:val="00447DA9"/>
    <w:rsid w:val="00453410"/>
    <w:rsid w:val="004F5A09"/>
    <w:rsid w:val="00515A9B"/>
    <w:rsid w:val="005728E0"/>
    <w:rsid w:val="005854AC"/>
    <w:rsid w:val="005C35E0"/>
    <w:rsid w:val="00651C66"/>
    <w:rsid w:val="0066187D"/>
    <w:rsid w:val="00721126"/>
    <w:rsid w:val="00753884"/>
    <w:rsid w:val="007851AA"/>
    <w:rsid w:val="00795817"/>
    <w:rsid w:val="007961FE"/>
    <w:rsid w:val="007B55DD"/>
    <w:rsid w:val="007B7ED3"/>
    <w:rsid w:val="007C3F94"/>
    <w:rsid w:val="007F668E"/>
    <w:rsid w:val="00837008"/>
    <w:rsid w:val="00872917"/>
    <w:rsid w:val="008912F2"/>
    <w:rsid w:val="008C28C2"/>
    <w:rsid w:val="008D7395"/>
    <w:rsid w:val="008E1A78"/>
    <w:rsid w:val="008F3BDE"/>
    <w:rsid w:val="009460A5"/>
    <w:rsid w:val="00965BBA"/>
    <w:rsid w:val="00992784"/>
    <w:rsid w:val="009E77A4"/>
    <w:rsid w:val="009F69D9"/>
    <w:rsid w:val="00A46D18"/>
    <w:rsid w:val="00A52AF4"/>
    <w:rsid w:val="00A54C83"/>
    <w:rsid w:val="00A6644F"/>
    <w:rsid w:val="00AB32BD"/>
    <w:rsid w:val="00AC69EF"/>
    <w:rsid w:val="00AE3EB0"/>
    <w:rsid w:val="00B45A79"/>
    <w:rsid w:val="00B66404"/>
    <w:rsid w:val="00B75497"/>
    <w:rsid w:val="00BB5658"/>
    <w:rsid w:val="00BE29B8"/>
    <w:rsid w:val="00BE5E14"/>
    <w:rsid w:val="00BF7A5A"/>
    <w:rsid w:val="00CA4BC6"/>
    <w:rsid w:val="00CD7BC2"/>
    <w:rsid w:val="00CE53D5"/>
    <w:rsid w:val="00D73B05"/>
    <w:rsid w:val="00DC17FF"/>
    <w:rsid w:val="00DC61EE"/>
    <w:rsid w:val="00E04E93"/>
    <w:rsid w:val="00E102CD"/>
    <w:rsid w:val="00E34570"/>
    <w:rsid w:val="00E70F2D"/>
    <w:rsid w:val="00EF175C"/>
    <w:rsid w:val="00F11497"/>
    <w:rsid w:val="00F72542"/>
    <w:rsid w:val="00F7565E"/>
    <w:rsid w:val="00FA1C5E"/>
    <w:rsid w:val="00FB4362"/>
    <w:rsid w:val="00FE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41610"/>
  <w14:defaultImageDpi w14:val="32767"/>
  <w15:chartTrackingRefBased/>
  <w15:docId w15:val="{1F268A74-58E4-EC4E-B323-33BC06545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436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FB4362"/>
    <w:pPr>
      <w:keepNext/>
      <w:spacing w:before="240" w:after="60"/>
      <w:outlineLvl w:val="0"/>
    </w:pPr>
    <w:rPr>
      <w:rFonts w:ascii="Cambria" w:hAnsi="Cambria"/>
      <w:b/>
      <w:bCs/>
      <w:color w:val="000000"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362"/>
    <w:pPr>
      <w:keepNext/>
      <w:keepLines/>
      <w:spacing w:before="40" w:line="259" w:lineRule="auto"/>
      <w:outlineLvl w:val="1"/>
    </w:pPr>
    <w:rPr>
      <w:rFonts w:ascii="Calibri Light" w:eastAsia="DengXian Light" w:hAnsi="Calibri Light"/>
      <w:color w:val="2E74B5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FB436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FB4362"/>
    <w:pPr>
      <w:spacing w:before="100" w:beforeAutospacing="1" w:after="100" w:afterAutospacing="1"/>
      <w:outlineLvl w:val="3"/>
    </w:pPr>
    <w:rPr>
      <w:b/>
      <w:b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4362"/>
    <w:rPr>
      <w:rFonts w:ascii="Cambria" w:eastAsia="Times New Roman" w:hAnsi="Cambria" w:cs="Times New Roman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362"/>
    <w:rPr>
      <w:rFonts w:ascii="Calibri Light" w:eastAsia="DengXian Light" w:hAnsi="Calibri Light" w:cs="Times New Roman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FB4362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B4362"/>
    <w:rPr>
      <w:rFonts w:ascii="Times New Roman" w:eastAsia="Times New Roman" w:hAnsi="Times New Roman" w:cs="Times New Roman"/>
      <w:b/>
      <w:bCs/>
      <w:lang w:eastAsia="zh-CN"/>
    </w:rPr>
  </w:style>
  <w:style w:type="paragraph" w:styleId="FootnoteText">
    <w:name w:val="footnote text"/>
    <w:basedOn w:val="Normal"/>
    <w:link w:val="FootnoteTextChar"/>
    <w:semiHidden/>
    <w:rsid w:val="00FB43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B436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rsid w:val="00FB4362"/>
    <w:rPr>
      <w:vertAlign w:val="superscript"/>
    </w:rPr>
  </w:style>
  <w:style w:type="paragraph" w:styleId="Header">
    <w:name w:val="header"/>
    <w:basedOn w:val="Normal"/>
    <w:link w:val="HeaderChar"/>
    <w:uiPriority w:val="99"/>
    <w:rsid w:val="00FB436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362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uiPriority w:val="99"/>
    <w:rsid w:val="00FB436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B43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362"/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uiPriority w:val="99"/>
    <w:rsid w:val="00FB436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n-US"/>
    </w:rPr>
  </w:style>
  <w:style w:type="paragraph" w:styleId="NoSpacing">
    <w:name w:val="No Spacing"/>
    <w:uiPriority w:val="99"/>
    <w:qFormat/>
    <w:rsid w:val="00FB4362"/>
    <w:rPr>
      <w:rFonts w:ascii="Times New Roman" w:eastAsia="Times New Roman" w:hAnsi="Times New Roman" w:cs="Times New Roman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43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436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Emphasis">
    <w:name w:val="Emphasis"/>
    <w:uiPriority w:val="20"/>
    <w:qFormat/>
    <w:rsid w:val="00FB4362"/>
    <w:rPr>
      <w:i/>
      <w:iCs/>
    </w:rPr>
  </w:style>
  <w:style w:type="paragraph" w:customStyle="1" w:styleId="Pa7">
    <w:name w:val="Pa7"/>
    <w:basedOn w:val="Default"/>
    <w:next w:val="Default"/>
    <w:uiPriority w:val="99"/>
    <w:rsid w:val="00FB4362"/>
    <w:pPr>
      <w:spacing w:line="191" w:lineRule="atLeast"/>
    </w:pPr>
    <w:rPr>
      <w:color w:val="auto"/>
      <w:lang w:val="en-GB" w:eastAsia="en-GB"/>
    </w:rPr>
  </w:style>
  <w:style w:type="character" w:customStyle="1" w:styleId="A8">
    <w:name w:val="A8"/>
    <w:uiPriority w:val="99"/>
    <w:rsid w:val="00FB4362"/>
    <w:rPr>
      <w:color w:val="000000"/>
      <w:sz w:val="22"/>
      <w:szCs w:val="22"/>
    </w:rPr>
  </w:style>
  <w:style w:type="paragraph" w:customStyle="1" w:styleId="Pa0">
    <w:name w:val="Pa0"/>
    <w:basedOn w:val="Default"/>
    <w:next w:val="Default"/>
    <w:uiPriority w:val="99"/>
    <w:rsid w:val="00FB4362"/>
    <w:pPr>
      <w:spacing w:line="191" w:lineRule="atLeast"/>
    </w:pPr>
    <w:rPr>
      <w:color w:val="auto"/>
      <w:lang w:val="en-GB" w:eastAsia="en-GB"/>
    </w:rPr>
  </w:style>
  <w:style w:type="character" w:customStyle="1" w:styleId="A4">
    <w:name w:val="A4"/>
    <w:uiPriority w:val="99"/>
    <w:rsid w:val="00FB4362"/>
    <w:rPr>
      <w:b/>
      <w:bCs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FB4362"/>
    <w:pPr>
      <w:spacing w:after="200" w:line="276" w:lineRule="auto"/>
      <w:ind w:left="720"/>
    </w:pPr>
    <w:rPr>
      <w:rFonts w:ascii="Calibri" w:hAnsi="Calibri"/>
      <w:sz w:val="22"/>
      <w:szCs w:val="22"/>
      <w:lang w:eastAsia="en-US"/>
    </w:rPr>
  </w:style>
  <w:style w:type="paragraph" w:customStyle="1" w:styleId="ui-helper-hidden-accessible">
    <w:name w:val="ui-helper-hidden-accessible"/>
    <w:basedOn w:val="Normal"/>
    <w:rsid w:val="00FB436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FB43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4362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FB4362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FB4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B43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36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4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436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rsid w:val="00FB4362"/>
    <w:rPr>
      <w:color w:val="800080"/>
      <w:u w:val="single"/>
    </w:rPr>
  </w:style>
  <w:style w:type="character" w:styleId="Strong">
    <w:name w:val="Strong"/>
    <w:uiPriority w:val="22"/>
    <w:qFormat/>
    <w:rsid w:val="00FB4362"/>
    <w:rPr>
      <w:b/>
      <w:bCs/>
    </w:rPr>
  </w:style>
  <w:style w:type="character" w:customStyle="1" w:styleId="highwire-cite-metadata-journal">
    <w:name w:val="highwire-cite-metadata-journal"/>
    <w:rsid w:val="00FB4362"/>
  </w:style>
  <w:style w:type="character" w:customStyle="1" w:styleId="highwire-cite-metadata-year">
    <w:name w:val="highwire-cite-metadata-year"/>
    <w:rsid w:val="00FB4362"/>
  </w:style>
  <w:style w:type="character" w:customStyle="1" w:styleId="highwire-cite-metadata-volume">
    <w:name w:val="highwire-cite-metadata-volume"/>
    <w:rsid w:val="00FB4362"/>
  </w:style>
  <w:style w:type="character" w:customStyle="1" w:styleId="highwire-cite-metadata-pages">
    <w:name w:val="highwire-cite-metadata-pages"/>
    <w:rsid w:val="00FB4362"/>
  </w:style>
  <w:style w:type="paragraph" w:customStyle="1" w:styleId="EndNoteBibliographyTitle">
    <w:name w:val="EndNote Bibliography Title"/>
    <w:basedOn w:val="Normal"/>
    <w:link w:val="EndNoteBibliographyTitleChar"/>
    <w:rsid w:val="00FB4362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B4362"/>
    <w:rPr>
      <w:rFonts w:ascii="Times New Roman" w:eastAsia="Times New Roman" w:hAnsi="Times New Roman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B4362"/>
    <w:rPr>
      <w:noProof/>
    </w:rPr>
  </w:style>
  <w:style w:type="character" w:customStyle="1" w:styleId="EndNoteBibliographyChar">
    <w:name w:val="EndNote Bibliography Char"/>
    <w:link w:val="EndNoteBibliography"/>
    <w:rsid w:val="00FB4362"/>
    <w:rPr>
      <w:rFonts w:ascii="Times New Roman" w:eastAsia="Times New Roman" w:hAnsi="Times New Roman" w:cs="Times New Roman"/>
      <w:noProof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FB4362"/>
  </w:style>
  <w:style w:type="table" w:customStyle="1" w:styleId="TableGrid1">
    <w:name w:val="Table Grid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link w:val="NormalWeb"/>
    <w:uiPriority w:val="99"/>
    <w:rsid w:val="00FB4362"/>
    <w:rPr>
      <w:rFonts w:ascii="Times New Roman" w:eastAsia="Times New Roman" w:hAnsi="Times New Roman" w:cs="Times New Roman"/>
      <w:lang w:eastAsia="en-GB"/>
    </w:rPr>
  </w:style>
  <w:style w:type="table" w:customStyle="1" w:styleId="TableGrid9">
    <w:name w:val="Table Grid9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FB4362"/>
  </w:style>
  <w:style w:type="character" w:customStyle="1" w:styleId="highwire-citation-authors">
    <w:name w:val="highwire-citation-authors"/>
    <w:rsid w:val="00FB4362"/>
  </w:style>
  <w:style w:type="character" w:customStyle="1" w:styleId="highwire-citation-author">
    <w:name w:val="highwire-citation-author"/>
    <w:rsid w:val="00FB4362"/>
  </w:style>
  <w:style w:type="character" w:customStyle="1" w:styleId="nlm-surname">
    <w:name w:val="nlm-surname"/>
    <w:rsid w:val="00FB4362"/>
  </w:style>
  <w:style w:type="character" w:customStyle="1" w:styleId="citation-et">
    <w:name w:val="citation-et"/>
    <w:rsid w:val="00FB4362"/>
  </w:style>
  <w:style w:type="character" w:customStyle="1" w:styleId="italic">
    <w:name w:val="italic"/>
    <w:rsid w:val="00FB4362"/>
  </w:style>
  <w:style w:type="table" w:customStyle="1" w:styleId="TableGrid10">
    <w:name w:val="Table Grid10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FB4362"/>
  </w:style>
  <w:style w:type="numbering" w:customStyle="1" w:styleId="NoList3">
    <w:name w:val="No List3"/>
    <w:next w:val="NoList"/>
    <w:uiPriority w:val="99"/>
    <w:semiHidden/>
    <w:unhideWhenUsed/>
    <w:rsid w:val="00FB4362"/>
  </w:style>
  <w:style w:type="table" w:customStyle="1" w:styleId="TableGrid11">
    <w:name w:val="Table Grid11"/>
    <w:basedOn w:val="TableNormal"/>
    <w:next w:val="TableGrid"/>
    <w:uiPriority w:val="39"/>
    <w:rsid w:val="00FB4362"/>
    <w:rPr>
      <w:rFonts w:ascii="Calibri" w:eastAsia="DengXian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tract--author-name">
    <w:name w:val="abstract--author-name"/>
    <w:rsid w:val="00FB4362"/>
  </w:style>
  <w:style w:type="paragraph" w:styleId="Caption">
    <w:name w:val="caption"/>
    <w:basedOn w:val="Normal"/>
    <w:next w:val="Normal"/>
    <w:uiPriority w:val="35"/>
    <w:unhideWhenUsed/>
    <w:qFormat/>
    <w:rsid w:val="00FB4362"/>
    <w:pPr>
      <w:spacing w:after="200"/>
    </w:pPr>
    <w:rPr>
      <w:rFonts w:ascii="Calibri" w:eastAsia="DengXian" w:hAnsi="Calibri" w:cs="Arial"/>
      <w:i/>
      <w:iCs/>
      <w:color w:val="44546A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FB4362"/>
    <w:rPr>
      <w:rFonts w:ascii="Calibri" w:eastAsia="DengXian" w:hAnsi="Calibri" w:cs="Arial"/>
      <w:sz w:val="22"/>
      <w:szCs w:val="22"/>
      <w:lang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FB4362"/>
    <w:pPr>
      <w:spacing w:after="160" w:line="259" w:lineRule="auto"/>
    </w:pPr>
    <w:rPr>
      <w:rFonts w:ascii="Calibri" w:eastAsia="DengXian" w:hAnsi="Calibri" w:cs="Arial"/>
      <w:sz w:val="22"/>
      <w:szCs w:val="22"/>
      <w:lang w:eastAsia="zh-CN"/>
    </w:rPr>
  </w:style>
  <w:style w:type="character" w:customStyle="1" w:styleId="DateChar">
    <w:name w:val="Date Char"/>
    <w:basedOn w:val="DefaultParagraphFont"/>
    <w:link w:val="Date"/>
    <w:uiPriority w:val="99"/>
    <w:rsid w:val="00FB4362"/>
    <w:rPr>
      <w:rFonts w:ascii="Calibri" w:eastAsia="DengXian" w:hAnsi="Calibri" w:cs="Arial"/>
      <w:sz w:val="22"/>
      <w:szCs w:val="22"/>
      <w:lang w:eastAsia="zh-CN"/>
    </w:rPr>
  </w:style>
  <w:style w:type="table" w:customStyle="1" w:styleId="TableGrid12">
    <w:name w:val="Table Grid12"/>
    <w:basedOn w:val="TableNormal"/>
    <w:next w:val="TableGrid"/>
    <w:uiPriority w:val="39"/>
    <w:rsid w:val="00FB4362"/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semiHidden/>
    <w:unhideWhenUsed/>
    <w:rsid w:val="00FB4362"/>
  </w:style>
  <w:style w:type="table" w:customStyle="1" w:styleId="TableGrid14">
    <w:name w:val="Table Grid14"/>
    <w:basedOn w:val="TableNormal"/>
    <w:next w:val="TableGrid"/>
    <w:uiPriority w:val="3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B4362"/>
  </w:style>
  <w:style w:type="table" w:customStyle="1" w:styleId="TableGrid15">
    <w:name w:val="Table Grid15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FB4362"/>
  </w:style>
  <w:style w:type="numbering" w:customStyle="1" w:styleId="NoList31">
    <w:name w:val="No List31"/>
    <w:next w:val="NoList"/>
    <w:uiPriority w:val="99"/>
    <w:semiHidden/>
    <w:unhideWhenUsed/>
    <w:rsid w:val="00FB4362"/>
  </w:style>
  <w:style w:type="table" w:customStyle="1" w:styleId="TableGrid111">
    <w:name w:val="Table Grid111"/>
    <w:basedOn w:val="TableNormal"/>
    <w:next w:val="TableGrid"/>
    <w:uiPriority w:val="39"/>
    <w:rsid w:val="00FB4362"/>
    <w:rPr>
      <w:rFonts w:ascii="Calibri" w:eastAsia="DengXian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FB4362"/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59"/>
    <w:rsid w:val="00FB43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ate">
    <w:name w:val="highwire-cite-metadata-date"/>
    <w:rsid w:val="00FB4362"/>
  </w:style>
  <w:style w:type="character" w:customStyle="1" w:styleId="highwire-cite-metadata-volume-pages">
    <w:name w:val="highwire-cite-metadata-volume-pages"/>
    <w:rsid w:val="00FB4362"/>
  </w:style>
  <w:style w:type="character" w:customStyle="1" w:styleId="highwire-cite-metadata-doi">
    <w:name w:val="highwire-cite-metadata-doi"/>
    <w:rsid w:val="00FB4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963814-7B62-A142-987F-A6F5C1CB3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rner</dc:creator>
  <cp:keywords/>
  <dc:description/>
  <cp:lastModifiedBy>Daniel Horner</cp:lastModifiedBy>
  <cp:revision>5</cp:revision>
  <dcterms:created xsi:type="dcterms:W3CDTF">2019-09-12T12:19:00Z</dcterms:created>
  <dcterms:modified xsi:type="dcterms:W3CDTF">2019-09-17T10:06:00Z</dcterms:modified>
</cp:coreProperties>
</file>